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5AC8" w:rsidRPr="004458A1" w:rsidRDefault="00684A4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458A1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:rsidR="00684A43" w:rsidRPr="00725816" w:rsidRDefault="00684A43" w:rsidP="00684A4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25816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725816">
        <w:rPr>
          <w:rFonts w:ascii="Times New Roman" w:hAnsi="Times New Roman" w:cs="Times New Roman"/>
          <w:b/>
          <w:bCs/>
          <w:sz w:val="24"/>
          <w:szCs w:val="24"/>
        </w:rPr>
        <w:t xml:space="preserve">able S1. Characteristics of participants included in and excluded from the analysis </w:t>
      </w:r>
    </w:p>
    <w:tbl>
      <w:tblPr>
        <w:tblStyle w:val="TableGrid"/>
        <w:tblW w:w="10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09"/>
        <w:gridCol w:w="2396"/>
        <w:gridCol w:w="2484"/>
        <w:gridCol w:w="1396"/>
      </w:tblGrid>
      <w:tr w:rsidR="00684A43" w:rsidRPr="00725816" w:rsidTr="00663090">
        <w:trPr>
          <w:trHeight w:val="534"/>
        </w:trPr>
        <w:tc>
          <w:tcPr>
            <w:tcW w:w="4609" w:type="dxa"/>
            <w:tcBorders>
              <w:top w:val="single" w:sz="4" w:space="0" w:color="auto"/>
              <w:bottom w:val="single" w:sz="4" w:space="0" w:color="auto"/>
            </w:tcBorders>
          </w:tcPr>
          <w:p w:rsidR="00684A43" w:rsidRPr="005549A6" w:rsidRDefault="00684A43" w:rsidP="004119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9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396" w:type="dxa"/>
            <w:tcBorders>
              <w:top w:val="single" w:sz="4" w:space="0" w:color="auto"/>
              <w:bottom w:val="single" w:sz="4" w:space="0" w:color="auto"/>
            </w:tcBorders>
          </w:tcPr>
          <w:p w:rsidR="00684A43" w:rsidRPr="005549A6" w:rsidRDefault="00684A43" w:rsidP="009444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9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 (n=458)</w:t>
            </w:r>
          </w:p>
          <w:p w:rsidR="00684A43" w:rsidRPr="005549A6" w:rsidRDefault="00684A43" w:rsidP="009444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9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/N (%)</w:t>
            </w:r>
            <w:r w:rsidRPr="005549A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484" w:type="dxa"/>
            <w:tcBorders>
              <w:top w:val="single" w:sz="4" w:space="0" w:color="auto"/>
              <w:bottom w:val="single" w:sz="4" w:space="0" w:color="auto"/>
            </w:tcBorders>
          </w:tcPr>
          <w:p w:rsidR="00684A43" w:rsidRPr="005549A6" w:rsidRDefault="00684A43" w:rsidP="009444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9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cluded (n=428)</w:t>
            </w:r>
          </w:p>
          <w:p w:rsidR="00684A43" w:rsidRPr="005549A6" w:rsidRDefault="00684A43" w:rsidP="009444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9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/N (%)</w:t>
            </w:r>
            <w:r w:rsidRPr="005549A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:rsidR="00684A43" w:rsidRPr="005549A6" w:rsidRDefault="00C90B69" w:rsidP="009444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0B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684A43" w:rsidRPr="00725816" w:rsidTr="00663090">
        <w:trPr>
          <w:trHeight w:val="251"/>
        </w:trPr>
        <w:tc>
          <w:tcPr>
            <w:tcW w:w="4609" w:type="dxa"/>
            <w:tcBorders>
              <w:top w:val="single" w:sz="4" w:space="0" w:color="auto"/>
            </w:tcBorders>
          </w:tcPr>
          <w:p w:rsidR="00684A43" w:rsidRPr="005549A6" w:rsidRDefault="00684A43" w:rsidP="004119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9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ternal age, years</w:t>
            </w:r>
          </w:p>
        </w:tc>
        <w:tc>
          <w:tcPr>
            <w:tcW w:w="2396" w:type="dxa"/>
            <w:tcBorders>
              <w:top w:val="single" w:sz="4" w:space="0" w:color="auto"/>
            </w:tcBorders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4" w:type="dxa"/>
            <w:tcBorders>
              <w:top w:val="single" w:sz="4" w:space="0" w:color="auto"/>
            </w:tcBorders>
            <w:vAlign w:val="bottom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single" w:sz="4" w:space="0" w:color="auto"/>
            </w:tcBorders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5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C90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F55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684A43" w:rsidRPr="00725816" w:rsidTr="00663090">
        <w:trPr>
          <w:trHeight w:val="251"/>
        </w:trPr>
        <w:tc>
          <w:tcPr>
            <w:tcW w:w="4609" w:type="dxa"/>
            <w:vAlign w:val="bottom"/>
          </w:tcPr>
          <w:p w:rsidR="00684A43" w:rsidRPr="00725816" w:rsidRDefault="00684A43" w:rsidP="0041198A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Quartile 1 (&lt;26)</w:t>
            </w:r>
          </w:p>
        </w:tc>
        <w:tc>
          <w:tcPr>
            <w:tcW w:w="2396" w:type="dxa"/>
            <w:vAlign w:val="bottom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 (44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84" w:type="dxa"/>
            <w:vAlign w:val="bottom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 (55.3)</w:t>
            </w:r>
          </w:p>
        </w:tc>
        <w:tc>
          <w:tcPr>
            <w:tcW w:w="1396" w:type="dxa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A43" w:rsidRPr="00725816" w:rsidTr="00663090">
        <w:trPr>
          <w:trHeight w:val="234"/>
        </w:trPr>
        <w:tc>
          <w:tcPr>
            <w:tcW w:w="4609" w:type="dxa"/>
          </w:tcPr>
          <w:p w:rsidR="00684A43" w:rsidRPr="00725816" w:rsidRDefault="00684A43" w:rsidP="0041198A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Quartile 2 (26 to &lt;30)</w:t>
            </w:r>
          </w:p>
        </w:tc>
        <w:tc>
          <w:tcPr>
            <w:tcW w:w="2396" w:type="dxa"/>
            <w:vAlign w:val="bottom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 (52.2)</w:t>
            </w:r>
          </w:p>
        </w:tc>
        <w:tc>
          <w:tcPr>
            <w:tcW w:w="2484" w:type="dxa"/>
            <w:vAlign w:val="bottom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 (47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6" w:type="dxa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A43" w:rsidRPr="00725816" w:rsidTr="00663090">
        <w:trPr>
          <w:trHeight w:val="59"/>
        </w:trPr>
        <w:tc>
          <w:tcPr>
            <w:tcW w:w="4609" w:type="dxa"/>
          </w:tcPr>
          <w:p w:rsidR="00684A43" w:rsidRPr="00725816" w:rsidRDefault="00684A43" w:rsidP="0041198A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Quartile 3 (30 to &lt;34)</w:t>
            </w:r>
          </w:p>
        </w:tc>
        <w:tc>
          <w:tcPr>
            <w:tcW w:w="2396" w:type="dxa"/>
            <w:vAlign w:val="bottom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 (6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84" w:type="dxa"/>
            <w:vAlign w:val="bottom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 (38.4)</w:t>
            </w:r>
          </w:p>
        </w:tc>
        <w:tc>
          <w:tcPr>
            <w:tcW w:w="1396" w:type="dxa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A43" w:rsidRPr="00725816" w:rsidTr="00663090">
        <w:trPr>
          <w:trHeight w:val="56"/>
        </w:trPr>
        <w:tc>
          <w:tcPr>
            <w:tcW w:w="4609" w:type="dxa"/>
          </w:tcPr>
          <w:p w:rsidR="00684A43" w:rsidRPr="00725816" w:rsidRDefault="00684A43" w:rsidP="0041198A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 xml:space="preserve">Quartile 4 (≥34) </w:t>
            </w:r>
          </w:p>
        </w:tc>
        <w:tc>
          <w:tcPr>
            <w:tcW w:w="2396" w:type="dxa"/>
            <w:vAlign w:val="bottom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 (6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84" w:type="dxa"/>
            <w:vAlign w:val="bottom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 (37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6" w:type="dxa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A43" w:rsidRPr="00725816" w:rsidTr="00663090">
        <w:trPr>
          <w:trHeight w:val="296"/>
        </w:trPr>
        <w:tc>
          <w:tcPr>
            <w:tcW w:w="4609" w:type="dxa"/>
          </w:tcPr>
          <w:p w:rsidR="00684A43" w:rsidRPr="005549A6" w:rsidRDefault="00684A43" w:rsidP="004119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9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pregnancy weight status, (BMI in kg/m</w:t>
            </w:r>
            <w:r w:rsidRPr="005549A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5549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96" w:type="dxa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4" w:type="dxa"/>
            <w:vAlign w:val="bottom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</w:tcPr>
          <w:p w:rsidR="00684A43" w:rsidRPr="00725816" w:rsidRDefault="00C90B69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84A43"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8</w:t>
            </w:r>
          </w:p>
        </w:tc>
      </w:tr>
      <w:tr w:rsidR="00684A43" w:rsidRPr="00725816" w:rsidTr="00663090">
        <w:trPr>
          <w:trHeight w:val="251"/>
        </w:trPr>
        <w:tc>
          <w:tcPr>
            <w:tcW w:w="4609" w:type="dxa"/>
          </w:tcPr>
          <w:p w:rsidR="00684A43" w:rsidRPr="00725816" w:rsidRDefault="00684A43" w:rsidP="0041198A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Normal weight or underweight (&lt;25)</w:t>
            </w:r>
          </w:p>
        </w:tc>
        <w:tc>
          <w:tcPr>
            <w:tcW w:w="2396" w:type="dxa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191 (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84" w:type="dxa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169 (46.9)</w:t>
            </w:r>
          </w:p>
        </w:tc>
        <w:tc>
          <w:tcPr>
            <w:tcW w:w="1396" w:type="dxa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A43" w:rsidRPr="00725816" w:rsidTr="00663090">
        <w:trPr>
          <w:trHeight w:val="239"/>
        </w:trPr>
        <w:tc>
          <w:tcPr>
            <w:tcW w:w="4609" w:type="dxa"/>
          </w:tcPr>
          <w:p w:rsidR="00684A43" w:rsidRPr="00725816" w:rsidRDefault="00684A43" w:rsidP="0041198A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Overweight or obese (≥25.0)</w:t>
            </w:r>
          </w:p>
        </w:tc>
        <w:tc>
          <w:tcPr>
            <w:tcW w:w="2396" w:type="dxa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263 (5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84" w:type="dxa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251 (48.8)</w:t>
            </w:r>
          </w:p>
        </w:tc>
        <w:tc>
          <w:tcPr>
            <w:tcW w:w="1396" w:type="dxa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A43" w:rsidRPr="00725816" w:rsidTr="00663090">
        <w:trPr>
          <w:trHeight w:val="251"/>
        </w:trPr>
        <w:tc>
          <w:tcPr>
            <w:tcW w:w="4609" w:type="dxa"/>
          </w:tcPr>
          <w:p w:rsidR="00684A43" w:rsidRPr="005549A6" w:rsidRDefault="00684A43" w:rsidP="004119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9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</w:t>
            </w:r>
          </w:p>
        </w:tc>
        <w:tc>
          <w:tcPr>
            <w:tcW w:w="2396" w:type="dxa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4" w:type="dxa"/>
            <w:vAlign w:val="bottom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5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C90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F55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684A43" w:rsidRPr="00725816" w:rsidTr="00663090">
        <w:trPr>
          <w:trHeight w:val="251"/>
        </w:trPr>
        <w:tc>
          <w:tcPr>
            <w:tcW w:w="4609" w:type="dxa"/>
          </w:tcPr>
          <w:p w:rsidR="00684A43" w:rsidRPr="00725816" w:rsidRDefault="00684A43" w:rsidP="0041198A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396" w:type="dxa"/>
            <w:vAlign w:val="bottom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 (57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84" w:type="dxa"/>
            <w:vAlign w:val="bottom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 (42.8)</w:t>
            </w:r>
          </w:p>
        </w:tc>
        <w:tc>
          <w:tcPr>
            <w:tcW w:w="1396" w:type="dxa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A43" w:rsidRPr="00725816" w:rsidTr="00663090">
        <w:trPr>
          <w:trHeight w:val="239"/>
        </w:trPr>
        <w:tc>
          <w:tcPr>
            <w:tcW w:w="4609" w:type="dxa"/>
          </w:tcPr>
          <w:p w:rsidR="00684A43" w:rsidRPr="00725816" w:rsidRDefault="00684A43" w:rsidP="0041198A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2396" w:type="dxa"/>
            <w:vAlign w:val="bottom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 (42.6)</w:t>
            </w:r>
          </w:p>
        </w:tc>
        <w:tc>
          <w:tcPr>
            <w:tcW w:w="2484" w:type="dxa"/>
            <w:vAlign w:val="bottom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 (57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6" w:type="dxa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A43" w:rsidRPr="00725816" w:rsidTr="00663090">
        <w:trPr>
          <w:trHeight w:val="239"/>
        </w:trPr>
        <w:tc>
          <w:tcPr>
            <w:tcW w:w="4609" w:type="dxa"/>
          </w:tcPr>
          <w:p w:rsidR="00684A43" w:rsidRPr="00725816" w:rsidRDefault="00684A43" w:rsidP="0041198A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396" w:type="dxa"/>
            <w:vAlign w:val="bottom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 (54.8)</w:t>
            </w:r>
          </w:p>
        </w:tc>
        <w:tc>
          <w:tcPr>
            <w:tcW w:w="2484" w:type="dxa"/>
            <w:vAlign w:val="bottom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(45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6" w:type="dxa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A43" w:rsidRPr="00725816" w:rsidTr="00663090">
        <w:trPr>
          <w:trHeight w:val="239"/>
        </w:trPr>
        <w:tc>
          <w:tcPr>
            <w:tcW w:w="4609" w:type="dxa"/>
          </w:tcPr>
          <w:p w:rsidR="00684A43" w:rsidRPr="005549A6" w:rsidRDefault="00684A43" w:rsidP="004119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9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ternal educational level</w:t>
            </w:r>
          </w:p>
        </w:tc>
        <w:tc>
          <w:tcPr>
            <w:tcW w:w="2396" w:type="dxa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4" w:type="dxa"/>
            <w:vAlign w:val="bottom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</w:tcPr>
          <w:p w:rsidR="00684A43" w:rsidRPr="00725816" w:rsidRDefault="00C90B69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0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84A43" w:rsidRPr="00725816" w:rsidTr="00663090">
        <w:trPr>
          <w:trHeight w:val="251"/>
        </w:trPr>
        <w:tc>
          <w:tcPr>
            <w:tcW w:w="4609" w:type="dxa"/>
          </w:tcPr>
          <w:p w:rsidR="00684A43" w:rsidRPr="00725816" w:rsidRDefault="00684A43" w:rsidP="0041198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 xml:space="preserve">       Less than high school</w:t>
            </w:r>
          </w:p>
        </w:tc>
        <w:tc>
          <w:tcPr>
            <w:tcW w:w="2396" w:type="dxa"/>
          </w:tcPr>
          <w:p w:rsidR="00684A43" w:rsidRPr="00212A3F" w:rsidRDefault="00684A43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2A3F">
              <w:rPr>
                <w:rFonts w:ascii="Times New Roman" w:hAnsi="Times New Roman" w:cs="Times New Roman"/>
                <w:sz w:val="24"/>
                <w:szCs w:val="24"/>
              </w:rPr>
              <w:t>43 (47.8)</w:t>
            </w:r>
          </w:p>
        </w:tc>
        <w:tc>
          <w:tcPr>
            <w:tcW w:w="2484" w:type="dxa"/>
          </w:tcPr>
          <w:p w:rsidR="00684A43" w:rsidRPr="00212A3F" w:rsidRDefault="00684A43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2A3F">
              <w:rPr>
                <w:rFonts w:ascii="Times New Roman" w:hAnsi="Times New Roman" w:cs="Times New Roman"/>
                <w:sz w:val="24"/>
                <w:szCs w:val="24"/>
              </w:rPr>
              <w:t>47 (52.2)</w:t>
            </w:r>
          </w:p>
        </w:tc>
        <w:tc>
          <w:tcPr>
            <w:tcW w:w="1396" w:type="dxa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A43" w:rsidRPr="00725816" w:rsidTr="00663090">
        <w:trPr>
          <w:trHeight w:val="129"/>
        </w:trPr>
        <w:tc>
          <w:tcPr>
            <w:tcW w:w="4609" w:type="dxa"/>
          </w:tcPr>
          <w:p w:rsidR="00684A43" w:rsidRPr="00725816" w:rsidRDefault="00684A43" w:rsidP="0041198A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High school graduate, diploma, or GED</w:t>
            </w:r>
          </w:p>
        </w:tc>
        <w:tc>
          <w:tcPr>
            <w:tcW w:w="2396" w:type="dxa"/>
          </w:tcPr>
          <w:p w:rsidR="00684A43" w:rsidRPr="00212A3F" w:rsidRDefault="00684A43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2A3F">
              <w:rPr>
                <w:rFonts w:ascii="Times New Roman" w:hAnsi="Times New Roman" w:cs="Times New Roman"/>
                <w:sz w:val="24"/>
                <w:szCs w:val="24"/>
              </w:rPr>
              <w:t>73 (38.8)</w:t>
            </w:r>
          </w:p>
        </w:tc>
        <w:tc>
          <w:tcPr>
            <w:tcW w:w="2484" w:type="dxa"/>
          </w:tcPr>
          <w:p w:rsidR="00684A43" w:rsidRPr="00212A3F" w:rsidRDefault="00684A43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2A3F">
              <w:rPr>
                <w:rFonts w:ascii="Times New Roman" w:hAnsi="Times New Roman" w:cs="Times New Roman"/>
                <w:sz w:val="24"/>
                <w:szCs w:val="24"/>
              </w:rPr>
              <w:t>115 (61.2)</w:t>
            </w:r>
          </w:p>
        </w:tc>
        <w:tc>
          <w:tcPr>
            <w:tcW w:w="1396" w:type="dxa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A43" w:rsidRPr="00725816" w:rsidTr="00663090">
        <w:trPr>
          <w:trHeight w:val="112"/>
        </w:trPr>
        <w:tc>
          <w:tcPr>
            <w:tcW w:w="4609" w:type="dxa"/>
          </w:tcPr>
          <w:p w:rsidR="00684A43" w:rsidRPr="00725816" w:rsidRDefault="00684A43" w:rsidP="0041198A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Some college/technical/associates’</w:t>
            </w:r>
          </w:p>
        </w:tc>
        <w:tc>
          <w:tcPr>
            <w:tcW w:w="2396" w:type="dxa"/>
          </w:tcPr>
          <w:p w:rsidR="00684A43" w:rsidRPr="00212A3F" w:rsidRDefault="00684A43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2A3F">
              <w:rPr>
                <w:rFonts w:ascii="Times New Roman" w:hAnsi="Times New Roman" w:cs="Times New Roman"/>
                <w:sz w:val="24"/>
                <w:szCs w:val="24"/>
              </w:rPr>
              <w:t>133 (43.5)</w:t>
            </w:r>
          </w:p>
        </w:tc>
        <w:tc>
          <w:tcPr>
            <w:tcW w:w="2484" w:type="dxa"/>
          </w:tcPr>
          <w:p w:rsidR="00684A43" w:rsidRPr="00212A3F" w:rsidRDefault="00684A43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2A3F">
              <w:rPr>
                <w:rFonts w:ascii="Times New Roman" w:hAnsi="Times New Roman" w:cs="Times New Roman"/>
                <w:sz w:val="24"/>
                <w:szCs w:val="24"/>
              </w:rPr>
              <w:t>173 (56.5)</w:t>
            </w:r>
          </w:p>
        </w:tc>
        <w:tc>
          <w:tcPr>
            <w:tcW w:w="1396" w:type="dxa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A43" w:rsidRPr="00725816" w:rsidTr="00663090">
        <w:trPr>
          <w:trHeight w:val="251"/>
        </w:trPr>
        <w:tc>
          <w:tcPr>
            <w:tcW w:w="4609" w:type="dxa"/>
          </w:tcPr>
          <w:p w:rsidR="00684A43" w:rsidRPr="00725816" w:rsidRDefault="00684A43" w:rsidP="0041198A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Bachelors degree</w:t>
            </w:r>
          </w:p>
        </w:tc>
        <w:tc>
          <w:tcPr>
            <w:tcW w:w="2396" w:type="dxa"/>
          </w:tcPr>
          <w:p w:rsidR="00684A43" w:rsidRPr="00212A3F" w:rsidRDefault="00684A43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2A3F">
              <w:rPr>
                <w:rFonts w:ascii="Times New Roman" w:hAnsi="Times New Roman" w:cs="Times New Roman"/>
                <w:sz w:val="24"/>
                <w:szCs w:val="24"/>
              </w:rPr>
              <w:t>87 (63.5)</w:t>
            </w:r>
          </w:p>
        </w:tc>
        <w:tc>
          <w:tcPr>
            <w:tcW w:w="2484" w:type="dxa"/>
          </w:tcPr>
          <w:p w:rsidR="00684A43" w:rsidRPr="00212A3F" w:rsidRDefault="00684A43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2A3F">
              <w:rPr>
                <w:rFonts w:ascii="Times New Roman" w:hAnsi="Times New Roman" w:cs="Times New Roman"/>
                <w:sz w:val="24"/>
                <w:szCs w:val="24"/>
              </w:rPr>
              <w:t>50 (36.5)</w:t>
            </w:r>
          </w:p>
        </w:tc>
        <w:tc>
          <w:tcPr>
            <w:tcW w:w="1396" w:type="dxa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A43" w:rsidRPr="00725816" w:rsidTr="00663090">
        <w:trPr>
          <w:trHeight w:val="239"/>
        </w:trPr>
        <w:tc>
          <w:tcPr>
            <w:tcW w:w="4609" w:type="dxa"/>
          </w:tcPr>
          <w:p w:rsidR="00684A43" w:rsidRPr="00725816" w:rsidRDefault="00684A43" w:rsidP="0041198A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Graduate Degree</w:t>
            </w:r>
          </w:p>
        </w:tc>
        <w:tc>
          <w:tcPr>
            <w:tcW w:w="2396" w:type="dxa"/>
          </w:tcPr>
          <w:p w:rsidR="00684A43" w:rsidRPr="00212A3F" w:rsidRDefault="00684A43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2A3F">
              <w:rPr>
                <w:rFonts w:ascii="Times New Roman" w:hAnsi="Times New Roman" w:cs="Times New Roman"/>
                <w:sz w:val="24"/>
                <w:szCs w:val="24"/>
              </w:rPr>
              <w:t>120 (77.9)</w:t>
            </w:r>
          </w:p>
        </w:tc>
        <w:tc>
          <w:tcPr>
            <w:tcW w:w="2484" w:type="dxa"/>
          </w:tcPr>
          <w:p w:rsidR="00684A43" w:rsidRPr="00212A3F" w:rsidRDefault="00684A43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2A3F">
              <w:rPr>
                <w:rFonts w:ascii="Times New Roman" w:hAnsi="Times New Roman" w:cs="Times New Roman"/>
                <w:sz w:val="24"/>
                <w:szCs w:val="24"/>
              </w:rPr>
              <w:t>34 (22.1)</w:t>
            </w:r>
          </w:p>
        </w:tc>
        <w:tc>
          <w:tcPr>
            <w:tcW w:w="1396" w:type="dxa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A43" w:rsidRPr="00725816" w:rsidTr="00663090">
        <w:trPr>
          <w:trHeight w:val="239"/>
        </w:trPr>
        <w:tc>
          <w:tcPr>
            <w:tcW w:w="4609" w:type="dxa"/>
          </w:tcPr>
          <w:p w:rsidR="00684A43" w:rsidRPr="005549A6" w:rsidRDefault="00684A43" w:rsidP="004119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9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ital/cohabitation status</w:t>
            </w:r>
          </w:p>
        </w:tc>
        <w:tc>
          <w:tcPr>
            <w:tcW w:w="2396" w:type="dxa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4" w:type="dxa"/>
            <w:vAlign w:val="bottom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</w:tcPr>
          <w:p w:rsidR="00684A43" w:rsidRPr="00725816" w:rsidRDefault="00C90B69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0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84A43" w:rsidRPr="00725816" w:rsidTr="00663090">
        <w:trPr>
          <w:trHeight w:val="95"/>
        </w:trPr>
        <w:tc>
          <w:tcPr>
            <w:tcW w:w="4609" w:type="dxa"/>
          </w:tcPr>
          <w:p w:rsidR="00684A43" w:rsidRPr="00725816" w:rsidRDefault="00684A43" w:rsidP="0041198A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Married or living with a partner</w:t>
            </w:r>
          </w:p>
        </w:tc>
        <w:tc>
          <w:tcPr>
            <w:tcW w:w="2396" w:type="dxa"/>
            <w:vAlign w:val="bottom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6 (56.5)</w:t>
            </w:r>
          </w:p>
        </w:tc>
        <w:tc>
          <w:tcPr>
            <w:tcW w:w="2484" w:type="dxa"/>
            <w:vAlign w:val="bottom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 (4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6" w:type="dxa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A43" w:rsidRPr="00725816" w:rsidTr="00663090">
        <w:trPr>
          <w:trHeight w:val="492"/>
        </w:trPr>
        <w:tc>
          <w:tcPr>
            <w:tcW w:w="4609" w:type="dxa"/>
          </w:tcPr>
          <w:p w:rsidR="00684A43" w:rsidRPr="00725816" w:rsidRDefault="00684A43" w:rsidP="0041198A">
            <w:pPr>
              <w:keepNext/>
              <w:ind w:left="35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Divorced, separated, widowed, or never married</w:t>
            </w:r>
          </w:p>
        </w:tc>
        <w:tc>
          <w:tcPr>
            <w:tcW w:w="2396" w:type="dxa"/>
            <w:vAlign w:val="bottom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 (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</w:t>
            </w: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84" w:type="dxa"/>
            <w:vAlign w:val="bottom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 (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6" w:type="dxa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A43" w:rsidRPr="00725816" w:rsidTr="00663090">
        <w:trPr>
          <w:trHeight w:val="269"/>
        </w:trPr>
        <w:tc>
          <w:tcPr>
            <w:tcW w:w="4609" w:type="dxa"/>
            <w:vAlign w:val="bottom"/>
          </w:tcPr>
          <w:p w:rsidR="00684A43" w:rsidRPr="005549A6" w:rsidRDefault="00684A43" w:rsidP="004119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9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ousehold income, $</w:t>
            </w:r>
          </w:p>
        </w:tc>
        <w:tc>
          <w:tcPr>
            <w:tcW w:w="2396" w:type="dxa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4" w:type="dxa"/>
            <w:vAlign w:val="bottom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</w:tcPr>
          <w:p w:rsidR="00684A43" w:rsidRPr="00725816" w:rsidRDefault="00C90B69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0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84A43" w:rsidRPr="00725816" w:rsidTr="00663090">
        <w:trPr>
          <w:trHeight w:val="239"/>
        </w:trPr>
        <w:tc>
          <w:tcPr>
            <w:tcW w:w="4609" w:type="dxa"/>
            <w:vAlign w:val="bottom"/>
          </w:tcPr>
          <w:p w:rsidR="00684A43" w:rsidRPr="00725816" w:rsidRDefault="00684A43" w:rsidP="0041198A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eastAsia="Times New Roman" w:hAnsi="Times New Roman" w:cs="Times New Roman"/>
                <w:sz w:val="24"/>
                <w:szCs w:val="24"/>
              </w:rPr>
              <w:t>&lt;50,000</w:t>
            </w:r>
          </w:p>
        </w:tc>
        <w:tc>
          <w:tcPr>
            <w:tcW w:w="2396" w:type="dxa"/>
            <w:vAlign w:val="bottom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 (4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84" w:type="dxa"/>
            <w:vAlign w:val="bottom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 (57.5)</w:t>
            </w:r>
          </w:p>
        </w:tc>
        <w:tc>
          <w:tcPr>
            <w:tcW w:w="1396" w:type="dxa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A43" w:rsidRPr="00725816" w:rsidTr="00663090">
        <w:trPr>
          <w:trHeight w:val="239"/>
        </w:trPr>
        <w:tc>
          <w:tcPr>
            <w:tcW w:w="4609" w:type="dxa"/>
            <w:vAlign w:val="bottom"/>
          </w:tcPr>
          <w:p w:rsidR="00684A43" w:rsidRPr="00725816" w:rsidRDefault="00684A43" w:rsidP="0041198A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eastAsia="Times New Roman" w:hAnsi="Times New Roman" w:cs="Times New Roman"/>
                <w:sz w:val="24"/>
                <w:szCs w:val="24"/>
              </w:rPr>
              <w:t>≥50,000</w:t>
            </w:r>
          </w:p>
        </w:tc>
        <w:tc>
          <w:tcPr>
            <w:tcW w:w="2396" w:type="dxa"/>
            <w:vAlign w:val="bottom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 (64.8)</w:t>
            </w:r>
          </w:p>
        </w:tc>
        <w:tc>
          <w:tcPr>
            <w:tcW w:w="2484" w:type="dxa"/>
            <w:vAlign w:val="bottom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 (35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6" w:type="dxa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A43" w:rsidRPr="00725816" w:rsidTr="00663090">
        <w:trPr>
          <w:trHeight w:val="251"/>
        </w:trPr>
        <w:tc>
          <w:tcPr>
            <w:tcW w:w="4609" w:type="dxa"/>
            <w:vAlign w:val="bottom"/>
          </w:tcPr>
          <w:p w:rsidR="00684A43" w:rsidRPr="005549A6" w:rsidRDefault="00684A43" w:rsidP="004119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9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Job status</w:t>
            </w:r>
          </w:p>
        </w:tc>
        <w:tc>
          <w:tcPr>
            <w:tcW w:w="2396" w:type="dxa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4" w:type="dxa"/>
            <w:vAlign w:val="bottom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</w:tcPr>
          <w:p w:rsidR="00684A43" w:rsidRPr="00725816" w:rsidRDefault="00C90B69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0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84A43" w:rsidRPr="00725816" w:rsidTr="00663090">
        <w:trPr>
          <w:trHeight w:val="239"/>
        </w:trPr>
        <w:tc>
          <w:tcPr>
            <w:tcW w:w="4609" w:type="dxa"/>
            <w:vAlign w:val="bottom"/>
          </w:tcPr>
          <w:p w:rsidR="00684A43" w:rsidRPr="00725816" w:rsidRDefault="00684A43" w:rsidP="0041198A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eastAsia="Times New Roman" w:hAnsi="Times New Roman" w:cs="Times New Roman"/>
                <w:sz w:val="24"/>
                <w:szCs w:val="24"/>
              </w:rPr>
              <w:t>Full time</w:t>
            </w:r>
          </w:p>
        </w:tc>
        <w:tc>
          <w:tcPr>
            <w:tcW w:w="2396" w:type="dxa"/>
            <w:vAlign w:val="bottom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 (56.8)</w:t>
            </w:r>
          </w:p>
        </w:tc>
        <w:tc>
          <w:tcPr>
            <w:tcW w:w="2484" w:type="dxa"/>
            <w:vAlign w:val="bottom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 (4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6" w:type="dxa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A43" w:rsidRPr="00725816" w:rsidTr="00663090">
        <w:trPr>
          <w:trHeight w:val="239"/>
        </w:trPr>
        <w:tc>
          <w:tcPr>
            <w:tcW w:w="4609" w:type="dxa"/>
            <w:vAlign w:val="bottom"/>
          </w:tcPr>
          <w:p w:rsidR="00684A43" w:rsidRPr="00725816" w:rsidRDefault="00684A43" w:rsidP="0041198A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Part time </w:t>
            </w:r>
          </w:p>
        </w:tc>
        <w:tc>
          <w:tcPr>
            <w:tcW w:w="2396" w:type="dxa"/>
            <w:vAlign w:val="bottom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 (45.5)</w:t>
            </w:r>
          </w:p>
        </w:tc>
        <w:tc>
          <w:tcPr>
            <w:tcW w:w="2484" w:type="dxa"/>
            <w:vAlign w:val="bottom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 (54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6" w:type="dxa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A43" w:rsidRPr="00725816" w:rsidTr="00663090">
        <w:trPr>
          <w:trHeight w:val="251"/>
        </w:trPr>
        <w:tc>
          <w:tcPr>
            <w:tcW w:w="4609" w:type="dxa"/>
            <w:vAlign w:val="bottom"/>
          </w:tcPr>
          <w:p w:rsidR="00684A43" w:rsidRPr="00725816" w:rsidRDefault="00684A43" w:rsidP="0041198A">
            <w:pPr>
              <w:ind w:left="35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eastAsia="Times New Roman" w:hAnsi="Times New Roman" w:cs="Times New Roman"/>
                <w:sz w:val="24"/>
                <w:szCs w:val="24"/>
              </w:rPr>
              <w:t>Not working for pay</w:t>
            </w:r>
          </w:p>
        </w:tc>
        <w:tc>
          <w:tcPr>
            <w:tcW w:w="2396" w:type="dxa"/>
            <w:vAlign w:val="bottom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 (46.9)</w:t>
            </w:r>
          </w:p>
        </w:tc>
        <w:tc>
          <w:tcPr>
            <w:tcW w:w="2484" w:type="dxa"/>
            <w:vAlign w:val="bottom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 (53.1)</w:t>
            </w:r>
          </w:p>
        </w:tc>
        <w:tc>
          <w:tcPr>
            <w:tcW w:w="1396" w:type="dxa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A43" w:rsidRPr="00725816" w:rsidTr="00663090">
        <w:trPr>
          <w:trHeight w:val="239"/>
        </w:trPr>
        <w:tc>
          <w:tcPr>
            <w:tcW w:w="4609" w:type="dxa"/>
            <w:vAlign w:val="bottom"/>
          </w:tcPr>
          <w:p w:rsidR="00684A43" w:rsidRPr="005549A6" w:rsidRDefault="00684A43" w:rsidP="0041198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549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ealth Plan</w:t>
            </w:r>
          </w:p>
        </w:tc>
        <w:tc>
          <w:tcPr>
            <w:tcW w:w="2396" w:type="dxa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4" w:type="dxa"/>
            <w:vAlign w:val="bottom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</w:tcPr>
          <w:p w:rsidR="00684A43" w:rsidRPr="00725816" w:rsidRDefault="00C90B69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0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84A43" w:rsidRPr="00725816" w:rsidTr="00663090">
        <w:trPr>
          <w:trHeight w:val="138"/>
        </w:trPr>
        <w:tc>
          <w:tcPr>
            <w:tcW w:w="4609" w:type="dxa"/>
          </w:tcPr>
          <w:p w:rsidR="00684A43" w:rsidRPr="00725816" w:rsidRDefault="00684A43" w:rsidP="0041198A">
            <w:pPr>
              <w:ind w:left="35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From job, spouse, parents, or other</w:t>
            </w:r>
          </w:p>
        </w:tc>
        <w:tc>
          <w:tcPr>
            <w:tcW w:w="2396" w:type="dxa"/>
            <w:vAlign w:val="bottom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 (6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84" w:type="dxa"/>
            <w:vAlign w:val="bottom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 (37.3)</w:t>
            </w:r>
          </w:p>
        </w:tc>
        <w:tc>
          <w:tcPr>
            <w:tcW w:w="1396" w:type="dxa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A43" w:rsidRPr="00725816" w:rsidTr="00663090">
        <w:trPr>
          <w:trHeight w:val="239"/>
        </w:trPr>
        <w:tc>
          <w:tcPr>
            <w:tcW w:w="4609" w:type="dxa"/>
          </w:tcPr>
          <w:p w:rsidR="00684A43" w:rsidRPr="00725816" w:rsidRDefault="00684A43" w:rsidP="0041198A">
            <w:pPr>
              <w:ind w:left="35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From the government</w:t>
            </w:r>
          </w:p>
        </w:tc>
        <w:tc>
          <w:tcPr>
            <w:tcW w:w="2396" w:type="dxa"/>
            <w:vAlign w:val="bottom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 (42.2)</w:t>
            </w:r>
          </w:p>
        </w:tc>
        <w:tc>
          <w:tcPr>
            <w:tcW w:w="2484" w:type="dxa"/>
            <w:vAlign w:val="bottom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 (57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6" w:type="dxa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A43" w:rsidRPr="00725816" w:rsidTr="00663090">
        <w:trPr>
          <w:trHeight w:val="251"/>
        </w:trPr>
        <w:tc>
          <w:tcPr>
            <w:tcW w:w="4609" w:type="dxa"/>
          </w:tcPr>
          <w:p w:rsidR="00684A43" w:rsidRPr="005549A6" w:rsidRDefault="00684A43" w:rsidP="0041198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549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ing before pregnancy</w:t>
            </w:r>
          </w:p>
        </w:tc>
        <w:tc>
          <w:tcPr>
            <w:tcW w:w="2396" w:type="dxa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4" w:type="dxa"/>
            <w:vAlign w:val="bottom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</w:tcPr>
          <w:p w:rsidR="00684A43" w:rsidRPr="00725816" w:rsidRDefault="00C90B69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0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84A43" w:rsidRPr="00725816" w:rsidTr="00663090">
        <w:trPr>
          <w:trHeight w:val="251"/>
        </w:trPr>
        <w:tc>
          <w:tcPr>
            <w:tcW w:w="4609" w:type="dxa"/>
          </w:tcPr>
          <w:p w:rsidR="00684A43" w:rsidRPr="005549A6" w:rsidRDefault="00684A43" w:rsidP="0041198A">
            <w:pPr>
              <w:ind w:left="35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96" w:type="dxa"/>
            <w:vAlign w:val="bottom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8 (55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84" w:type="dxa"/>
            <w:vAlign w:val="bottom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2 (44.2)</w:t>
            </w:r>
          </w:p>
        </w:tc>
        <w:tc>
          <w:tcPr>
            <w:tcW w:w="1396" w:type="dxa"/>
          </w:tcPr>
          <w:p w:rsidR="00684A43" w:rsidRPr="00F555C0" w:rsidRDefault="00684A43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84A43" w:rsidRPr="00725816" w:rsidTr="00663090">
        <w:trPr>
          <w:trHeight w:val="239"/>
        </w:trPr>
        <w:tc>
          <w:tcPr>
            <w:tcW w:w="4609" w:type="dxa"/>
          </w:tcPr>
          <w:p w:rsidR="00684A43" w:rsidRPr="00725816" w:rsidRDefault="00684A43" w:rsidP="0041198A">
            <w:pPr>
              <w:ind w:left="35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96" w:type="dxa"/>
            <w:vAlign w:val="bottom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 (4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84" w:type="dxa"/>
            <w:vAlign w:val="bottom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 (58.4)</w:t>
            </w:r>
          </w:p>
        </w:tc>
        <w:tc>
          <w:tcPr>
            <w:tcW w:w="1396" w:type="dxa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A43" w:rsidRPr="00725816" w:rsidTr="00663090">
        <w:trPr>
          <w:trHeight w:val="251"/>
        </w:trPr>
        <w:tc>
          <w:tcPr>
            <w:tcW w:w="4609" w:type="dxa"/>
          </w:tcPr>
          <w:p w:rsidR="00684A43" w:rsidRPr="005549A6" w:rsidRDefault="00684A43" w:rsidP="004119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9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cohol consumption during pregnancy</w:t>
            </w:r>
          </w:p>
        </w:tc>
        <w:tc>
          <w:tcPr>
            <w:tcW w:w="2396" w:type="dxa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4" w:type="dxa"/>
            <w:vAlign w:val="bottom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</w:tcPr>
          <w:p w:rsidR="00684A43" w:rsidRPr="00725816" w:rsidRDefault="00C90B69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84A43"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0</w:t>
            </w:r>
          </w:p>
        </w:tc>
      </w:tr>
      <w:tr w:rsidR="00684A43" w:rsidRPr="00725816" w:rsidTr="00663090">
        <w:trPr>
          <w:trHeight w:val="239"/>
        </w:trPr>
        <w:tc>
          <w:tcPr>
            <w:tcW w:w="4609" w:type="dxa"/>
          </w:tcPr>
          <w:p w:rsidR="00684A43" w:rsidRPr="00725816" w:rsidRDefault="00684A43" w:rsidP="0041198A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96" w:type="dxa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415 (52.9)</w:t>
            </w:r>
          </w:p>
        </w:tc>
        <w:tc>
          <w:tcPr>
            <w:tcW w:w="2484" w:type="dxa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369 (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dxa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A43" w:rsidRPr="00725816" w:rsidTr="00663090">
        <w:trPr>
          <w:trHeight w:val="129"/>
        </w:trPr>
        <w:tc>
          <w:tcPr>
            <w:tcW w:w="4609" w:type="dxa"/>
          </w:tcPr>
          <w:p w:rsidR="00684A43" w:rsidRPr="00725816" w:rsidRDefault="00684A43" w:rsidP="0041198A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96" w:type="dxa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40 (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84" w:type="dxa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45 (52.9)</w:t>
            </w:r>
          </w:p>
        </w:tc>
        <w:tc>
          <w:tcPr>
            <w:tcW w:w="1396" w:type="dxa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A43" w:rsidRPr="00725816" w:rsidTr="00663090">
        <w:trPr>
          <w:trHeight w:val="129"/>
        </w:trPr>
        <w:tc>
          <w:tcPr>
            <w:tcW w:w="4609" w:type="dxa"/>
          </w:tcPr>
          <w:p w:rsidR="00684A43" w:rsidRPr="005549A6" w:rsidRDefault="00684A43" w:rsidP="004119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9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rity </w:t>
            </w:r>
          </w:p>
        </w:tc>
        <w:tc>
          <w:tcPr>
            <w:tcW w:w="2396" w:type="dxa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4" w:type="dxa"/>
            <w:vAlign w:val="bottom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</w:tcPr>
          <w:p w:rsidR="00684A43" w:rsidRPr="00725816" w:rsidRDefault="00C90B69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84A43"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0</w:t>
            </w:r>
          </w:p>
        </w:tc>
      </w:tr>
      <w:tr w:rsidR="00684A43" w:rsidRPr="00725816" w:rsidTr="00663090">
        <w:trPr>
          <w:trHeight w:val="129"/>
        </w:trPr>
        <w:tc>
          <w:tcPr>
            <w:tcW w:w="4609" w:type="dxa"/>
          </w:tcPr>
          <w:p w:rsidR="00684A43" w:rsidRPr="00725816" w:rsidRDefault="00684A43" w:rsidP="0041198A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 xml:space="preserve">Nulliparous </w:t>
            </w:r>
          </w:p>
        </w:tc>
        <w:tc>
          <w:tcPr>
            <w:tcW w:w="2396" w:type="dxa"/>
            <w:vAlign w:val="bottom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 (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</w:t>
            </w: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84" w:type="dxa"/>
            <w:vAlign w:val="bottom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 (33.9)</w:t>
            </w:r>
          </w:p>
        </w:tc>
        <w:tc>
          <w:tcPr>
            <w:tcW w:w="1396" w:type="dxa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A43" w:rsidRPr="00725816" w:rsidTr="00663090">
        <w:trPr>
          <w:trHeight w:val="129"/>
        </w:trPr>
        <w:tc>
          <w:tcPr>
            <w:tcW w:w="4609" w:type="dxa"/>
            <w:tcBorders>
              <w:bottom w:val="single" w:sz="4" w:space="0" w:color="auto"/>
            </w:tcBorders>
          </w:tcPr>
          <w:p w:rsidR="00684A43" w:rsidRPr="00725816" w:rsidRDefault="00684A43" w:rsidP="0041198A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Primiparous or multiparous</w:t>
            </w:r>
          </w:p>
        </w:tc>
        <w:tc>
          <w:tcPr>
            <w:tcW w:w="2396" w:type="dxa"/>
            <w:tcBorders>
              <w:bottom w:val="single" w:sz="4" w:space="0" w:color="auto"/>
            </w:tcBorders>
            <w:vAlign w:val="bottom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 (63.2)</w:t>
            </w:r>
          </w:p>
        </w:tc>
        <w:tc>
          <w:tcPr>
            <w:tcW w:w="2484" w:type="dxa"/>
            <w:tcBorders>
              <w:bottom w:val="single" w:sz="4" w:space="0" w:color="auto"/>
            </w:tcBorders>
            <w:vAlign w:val="bottom"/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 (36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:rsidR="00684A43" w:rsidRPr="00725816" w:rsidRDefault="00684A43" w:rsidP="00944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84A43" w:rsidRPr="00725816" w:rsidRDefault="00684A43" w:rsidP="00684A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25816">
        <w:rPr>
          <w:rFonts w:ascii="Times New Roman" w:hAnsi="Times New Roman" w:cs="Times New Roman"/>
          <w:sz w:val="24"/>
          <w:szCs w:val="24"/>
        </w:rPr>
        <w:t>BMI: body mass index.</w:t>
      </w:r>
    </w:p>
    <w:p w:rsidR="00684A43" w:rsidRPr="00725816" w:rsidRDefault="00684A43" w:rsidP="00684A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2581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25816">
        <w:rPr>
          <w:rFonts w:ascii="Times New Roman" w:hAnsi="Times New Roman" w:cs="Times New Roman"/>
          <w:sz w:val="24"/>
          <w:szCs w:val="24"/>
        </w:rPr>
        <w:t xml:space="preserve">Missing data: Maternal age (n=1); Pre-pregnancy BMI (n=4); Race (n=2); </w:t>
      </w:r>
      <w:r w:rsidRPr="00725816">
        <w:rPr>
          <w:rFonts w:ascii="Times New Roman" w:eastAsia="Times New Roman" w:hAnsi="Times New Roman" w:cs="Times New Roman"/>
          <w:sz w:val="24"/>
          <w:szCs w:val="24"/>
        </w:rPr>
        <w:t>Maternal educational level</w:t>
      </w:r>
      <w:r w:rsidRPr="00725816">
        <w:rPr>
          <w:rFonts w:ascii="Times New Roman" w:hAnsi="Times New Roman" w:cs="Times New Roman"/>
          <w:sz w:val="24"/>
          <w:szCs w:val="24"/>
        </w:rPr>
        <w:t xml:space="preserve"> (n=2); Marital status (n=1); </w:t>
      </w:r>
      <w:r w:rsidRPr="00725816">
        <w:rPr>
          <w:rFonts w:ascii="Times New Roman" w:eastAsia="Times New Roman" w:hAnsi="Times New Roman" w:cs="Times New Roman"/>
          <w:sz w:val="24"/>
          <w:szCs w:val="24"/>
        </w:rPr>
        <w:t>Household income</w:t>
      </w:r>
      <w:r w:rsidRPr="00725816">
        <w:rPr>
          <w:rFonts w:ascii="Times New Roman" w:hAnsi="Times New Roman" w:cs="Times New Roman"/>
          <w:sz w:val="24"/>
          <w:szCs w:val="24"/>
        </w:rPr>
        <w:t xml:space="preserve"> (n=69); Job status (n=1); Health plan (n=9); Smoking (n=1); Alcohol consumption during pregnancy(n=3); Parity (n=76).</w:t>
      </w:r>
    </w:p>
    <w:p w:rsidR="00684A43" w:rsidRPr="00725816" w:rsidRDefault="00684A43" w:rsidP="00684A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2581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25816">
        <w:rPr>
          <w:rFonts w:ascii="Times New Roman" w:hAnsi="Times New Roman" w:cs="Times New Roman"/>
          <w:sz w:val="24"/>
          <w:szCs w:val="24"/>
        </w:rPr>
        <w:t xml:space="preserve">Missing data: Maternal age (n=42); Pre-pregnancy BMI (n=8); Race (n=8); </w:t>
      </w:r>
      <w:r w:rsidRPr="00725816">
        <w:rPr>
          <w:rFonts w:ascii="Times New Roman" w:eastAsia="Times New Roman" w:hAnsi="Times New Roman" w:cs="Times New Roman"/>
          <w:sz w:val="24"/>
          <w:szCs w:val="24"/>
        </w:rPr>
        <w:t>Maternal educational level</w:t>
      </w:r>
      <w:r w:rsidRPr="00725816">
        <w:rPr>
          <w:rFonts w:ascii="Times New Roman" w:hAnsi="Times New Roman" w:cs="Times New Roman"/>
          <w:sz w:val="24"/>
          <w:szCs w:val="24"/>
        </w:rPr>
        <w:t xml:space="preserve"> (n=9); Marital status (n=9); </w:t>
      </w:r>
      <w:r w:rsidRPr="00725816">
        <w:rPr>
          <w:rFonts w:ascii="Times New Roman" w:eastAsia="Times New Roman" w:hAnsi="Times New Roman" w:cs="Times New Roman"/>
          <w:sz w:val="24"/>
          <w:szCs w:val="24"/>
        </w:rPr>
        <w:t>Household income</w:t>
      </w:r>
      <w:r w:rsidRPr="00725816">
        <w:rPr>
          <w:rFonts w:ascii="Times New Roman" w:hAnsi="Times New Roman" w:cs="Times New Roman"/>
          <w:sz w:val="24"/>
          <w:szCs w:val="24"/>
        </w:rPr>
        <w:t xml:space="preserve"> (n=91); Job status (n=8); Health plan (n=16); Smoking (n=11); Alcohol consumption during pregnancy(n=14); Parity (n=216).</w:t>
      </w:r>
    </w:p>
    <w:p w:rsidR="00684A43" w:rsidRDefault="003174D6" w:rsidP="00684A4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="00684A43" w:rsidRPr="00EA132A">
        <w:rPr>
          <w:rFonts w:ascii="Times New Roman" w:hAnsi="Times New Roman" w:cs="Times New Roman"/>
          <w:iCs/>
          <w:sz w:val="24"/>
          <w:szCs w:val="24"/>
        </w:rPr>
        <w:t xml:space="preserve"> value</w:t>
      </w:r>
      <w:r w:rsidR="00684A43" w:rsidRPr="00725816">
        <w:rPr>
          <w:rFonts w:ascii="Times New Roman" w:hAnsi="Times New Roman" w:cs="Times New Roman"/>
          <w:sz w:val="24"/>
          <w:szCs w:val="24"/>
        </w:rPr>
        <w:t>s were from Chi-square tests.</w:t>
      </w:r>
      <w:r w:rsidR="00684A43" w:rsidRPr="0072581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sectPr w:rsidR="00684A43" w:rsidSect="00684A43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F74C2C"/>
    <w:multiLevelType w:val="multilevel"/>
    <w:tmpl w:val="018493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0202917"/>
    <w:multiLevelType w:val="hybridMultilevel"/>
    <w:tmpl w:val="8F7AC5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B9F758C"/>
    <w:multiLevelType w:val="hybridMultilevel"/>
    <w:tmpl w:val="B880C0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F287355"/>
    <w:multiLevelType w:val="hybridMultilevel"/>
    <w:tmpl w:val="A2F41A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2E47FB5"/>
    <w:multiLevelType w:val="hybridMultilevel"/>
    <w:tmpl w:val="4B9AA30A"/>
    <w:lvl w:ilvl="0" w:tplc="04090001">
      <w:start w:val="1"/>
      <w:numFmt w:val="bullet"/>
      <w:lvlText w:val=""/>
      <w:lvlJc w:val="left"/>
      <w:pPr>
        <w:ind w:left="121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3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5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7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9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1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3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5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74" w:hanging="360"/>
      </w:pPr>
      <w:rPr>
        <w:rFonts w:ascii="Wingdings" w:hAnsi="Wingdings" w:hint="default"/>
      </w:rPr>
    </w:lvl>
  </w:abstractNum>
  <w:abstractNum w:abstractNumId="5">
    <w:nsid w:val="694832AC"/>
    <w:multiLevelType w:val="multilevel"/>
    <w:tmpl w:val="5A7844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A285B26"/>
    <w:multiLevelType w:val="hybridMultilevel"/>
    <w:tmpl w:val="026894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EF20FB6"/>
    <w:multiLevelType w:val="hybridMultilevel"/>
    <w:tmpl w:val="BC164E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0F0000E"/>
    <w:multiLevelType w:val="hybridMultilevel"/>
    <w:tmpl w:val="68AC22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68C22E2"/>
    <w:multiLevelType w:val="multilevel"/>
    <w:tmpl w:val="FD3C94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8"/>
  </w:num>
  <w:num w:numId="3">
    <w:abstractNumId w:val="1"/>
  </w:num>
  <w:num w:numId="4">
    <w:abstractNumId w:val="4"/>
  </w:num>
  <w:num w:numId="5">
    <w:abstractNumId w:val="7"/>
  </w:num>
  <w:num w:numId="6">
    <w:abstractNumId w:val="6"/>
  </w:num>
  <w:num w:numId="7">
    <w:abstractNumId w:val="2"/>
  </w:num>
  <w:num w:numId="8">
    <w:abstractNumId w:val="0"/>
  </w:num>
  <w:num w:numId="9">
    <w:abstractNumId w:val="5"/>
  </w:num>
  <w:num w:numId="10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2NDM0NDQyMbKwNDW0MDZS0lEKTi0uzszPAykwqwUAtBcCuCwAAAA="/>
  </w:docVars>
  <w:rsids>
    <w:rsidRoot w:val="00684A43"/>
    <w:rsid w:val="00004030"/>
    <w:rsid w:val="00011E6C"/>
    <w:rsid w:val="00013C74"/>
    <w:rsid w:val="00014F49"/>
    <w:rsid w:val="00024B88"/>
    <w:rsid w:val="00044E62"/>
    <w:rsid w:val="000A0B8E"/>
    <w:rsid w:val="00113C4F"/>
    <w:rsid w:val="001320D4"/>
    <w:rsid w:val="001628DA"/>
    <w:rsid w:val="001E6408"/>
    <w:rsid w:val="001F5BF9"/>
    <w:rsid w:val="00220072"/>
    <w:rsid w:val="002722F0"/>
    <w:rsid w:val="002E77C3"/>
    <w:rsid w:val="003174D6"/>
    <w:rsid w:val="003928DA"/>
    <w:rsid w:val="003A1FF4"/>
    <w:rsid w:val="004458A1"/>
    <w:rsid w:val="00455AC8"/>
    <w:rsid w:val="004B0077"/>
    <w:rsid w:val="00566515"/>
    <w:rsid w:val="00570972"/>
    <w:rsid w:val="00580DEE"/>
    <w:rsid w:val="00663090"/>
    <w:rsid w:val="00684A43"/>
    <w:rsid w:val="00697BB4"/>
    <w:rsid w:val="006E38AD"/>
    <w:rsid w:val="00711723"/>
    <w:rsid w:val="00730F9F"/>
    <w:rsid w:val="0074490C"/>
    <w:rsid w:val="00771826"/>
    <w:rsid w:val="007B65F3"/>
    <w:rsid w:val="007C7C82"/>
    <w:rsid w:val="007D3D4C"/>
    <w:rsid w:val="007E2AA3"/>
    <w:rsid w:val="007F1BCA"/>
    <w:rsid w:val="0080227A"/>
    <w:rsid w:val="00852000"/>
    <w:rsid w:val="008815C0"/>
    <w:rsid w:val="00893713"/>
    <w:rsid w:val="008A578F"/>
    <w:rsid w:val="008B401D"/>
    <w:rsid w:val="008C2C70"/>
    <w:rsid w:val="0093151D"/>
    <w:rsid w:val="00936D4C"/>
    <w:rsid w:val="0094444A"/>
    <w:rsid w:val="00947C2B"/>
    <w:rsid w:val="00966C8C"/>
    <w:rsid w:val="00981214"/>
    <w:rsid w:val="00984412"/>
    <w:rsid w:val="00A1554D"/>
    <w:rsid w:val="00A47B75"/>
    <w:rsid w:val="00A66476"/>
    <w:rsid w:val="00B10319"/>
    <w:rsid w:val="00B8437A"/>
    <w:rsid w:val="00BD7A39"/>
    <w:rsid w:val="00C27F50"/>
    <w:rsid w:val="00C861BF"/>
    <w:rsid w:val="00C90B69"/>
    <w:rsid w:val="00C91D97"/>
    <w:rsid w:val="00CC623B"/>
    <w:rsid w:val="00D141E3"/>
    <w:rsid w:val="00E52344"/>
    <w:rsid w:val="00E8733F"/>
    <w:rsid w:val="00E90E86"/>
    <w:rsid w:val="00EF25FE"/>
    <w:rsid w:val="00F05A70"/>
    <w:rsid w:val="00F3436E"/>
    <w:rsid w:val="00F50F9A"/>
    <w:rsid w:val="00F76A55"/>
    <w:rsid w:val="00FC2779"/>
    <w:rsid w:val="00FD7A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7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4A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">
    <w:name w:val="c"/>
    <w:basedOn w:val="Normal"/>
    <w:rsid w:val="00684A4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684A43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84A4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84A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4A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4A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4A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4A4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84A43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0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7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7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4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8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6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9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5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1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1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9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4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5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9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5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9</Words>
  <Characters>1992</Characters>
  <Application>Microsoft Office Word</Application>
  <DocSecurity>0</DocSecurity>
  <Lines>16</Lines>
  <Paragraphs>4</Paragraphs>
  <ScaleCrop>false</ScaleCrop>
  <Company/>
  <LinksUpToDate>false</LinksUpToDate>
  <CharactersWithSpaces>23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, Chia-Lun</dc:creator>
  <cp:lastModifiedBy>xml</cp:lastModifiedBy>
  <cp:revision>2</cp:revision>
  <dcterms:created xsi:type="dcterms:W3CDTF">2023-05-15T09:40:00Z</dcterms:created>
  <dcterms:modified xsi:type="dcterms:W3CDTF">2023-05-15T09:40:00Z</dcterms:modified>
</cp:coreProperties>
</file>